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EB4" w:rsidRPr="00D00791" w:rsidRDefault="00C0529E" w:rsidP="00D0079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 w:rsidR="00D955F4" w:rsidRPr="00D0079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 </w:t>
      </w:r>
      <w:r w:rsidR="00D00791" w:rsidRPr="00D00791">
        <w:rPr>
          <w:rFonts w:ascii="Times New Roman" w:hAnsi="Times New Roman" w:cs="Times New Roman"/>
        </w:rPr>
        <w:t>Comparison</w:t>
      </w:r>
      <w:r w:rsidR="00D00791">
        <w:rPr>
          <w:rFonts w:ascii="Times New Roman" w:hAnsi="Times New Roman" w:cs="Times New Roman"/>
        </w:rPr>
        <w:t xml:space="preserve"> of the </w:t>
      </w:r>
      <w:r w:rsidR="00D00791" w:rsidRPr="00D00791">
        <w:rPr>
          <w:rFonts w:ascii="Times New Roman" w:hAnsi="Times New Roman" w:cs="Times New Roman"/>
        </w:rPr>
        <w:t xml:space="preserve">density of sarcoplasmic endoplasmic reticulum Ca2+-ATPase-1 (SERCA-1) </w:t>
      </w:r>
      <w:r w:rsidR="00873921">
        <w:rPr>
          <w:rFonts w:ascii="Times New Roman" w:hAnsi="Times New Roman" w:cs="Times New Roman"/>
        </w:rPr>
        <w:t>in i</w:t>
      </w:r>
      <w:r w:rsidR="00873921" w:rsidRPr="00873921">
        <w:rPr>
          <w:rFonts w:ascii="Times New Roman" w:hAnsi="Times New Roman" w:cs="Times New Roman"/>
        </w:rPr>
        <w:t>mmunohistochemistry analysis of</w:t>
      </w:r>
      <w:r w:rsidR="00873921">
        <w:rPr>
          <w:rFonts w:ascii="Times New Roman" w:hAnsi="Times New Roman" w:cs="Times New Roman"/>
        </w:rPr>
        <w:t xml:space="preserve"> control and PIMAHI group</w:t>
      </w:r>
      <w:r w:rsidR="00D00791" w:rsidRPr="00D00791">
        <w:rPr>
          <w:rFonts w:ascii="Times New Roman" w:hAnsi="Times New Roman" w:cs="Times New Roman"/>
        </w:rPr>
        <w:t>.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156"/>
        <w:gridCol w:w="1701"/>
        <w:gridCol w:w="2127"/>
        <w:gridCol w:w="846"/>
        <w:gridCol w:w="1371"/>
        <w:gridCol w:w="1464"/>
      </w:tblGrid>
      <w:tr w:rsidR="00D00791" w:rsidRPr="00D955F4" w:rsidTr="00D00791">
        <w:trPr>
          <w:trHeight w:val="292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791" w:rsidRPr="00D00791" w:rsidRDefault="00D00791" w:rsidP="00D0079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791" w:rsidRPr="00D00791" w:rsidRDefault="00D00791" w:rsidP="00D0079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IO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791" w:rsidRPr="00D00791" w:rsidRDefault="00D00791" w:rsidP="00D0079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AO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D00791" w:rsidRPr="00D00791" w:rsidRDefault="00D00791" w:rsidP="00D0079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AOD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D00791" w:rsidRPr="00D00791" w:rsidRDefault="00D00791" w:rsidP="00D0079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  <w:tcBorders>
              <w:top w:val="single" w:sz="4" w:space="0" w:color="auto"/>
            </w:tcBorders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00791" w:rsidRPr="00D00791" w:rsidRDefault="00D70333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3094.87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</w:tcBorders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2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70333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618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32482.161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3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70333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87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3323.468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4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70333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5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2088.581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955F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5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70333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1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1049.164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PIMAHI</w:t>
            </w: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7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55810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22920.36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371" w:type="dxa"/>
            <w:vMerge w:val="restart"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8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102526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41303.11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9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49445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20134.97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10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66949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25572.26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11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92958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45149.49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12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160561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62854.28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13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64601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25353.59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0791" w:rsidRPr="00D955F4" w:rsidTr="00D00791">
        <w:trPr>
          <w:trHeight w:val="292"/>
        </w:trPr>
        <w:tc>
          <w:tcPr>
            <w:tcW w:w="974" w:type="dxa"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hideMark/>
          </w:tcPr>
          <w:p w:rsidR="00D00791" w:rsidRPr="00D00791" w:rsidRDefault="00D00791" w:rsidP="00D007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Dog 14</w:t>
            </w:r>
          </w:p>
        </w:tc>
        <w:tc>
          <w:tcPr>
            <w:tcW w:w="1701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76447</w:t>
            </w:r>
          </w:p>
        </w:tc>
        <w:tc>
          <w:tcPr>
            <w:tcW w:w="2127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28060.94</w:t>
            </w:r>
          </w:p>
        </w:tc>
        <w:tc>
          <w:tcPr>
            <w:tcW w:w="846" w:type="dxa"/>
            <w:noWrap/>
            <w:hideMark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  <w:r w:rsidRPr="00D00791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371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D00791" w:rsidRPr="00D00791" w:rsidRDefault="00D00791" w:rsidP="00D007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955F4" w:rsidRPr="009D08E5" w:rsidRDefault="00803D0A" w:rsidP="00020021">
      <w:pPr>
        <w:rPr>
          <w:rFonts w:ascii="Times New Roman" w:hAnsi="Times New Roman" w:cs="Times New Roman"/>
        </w:rPr>
      </w:pPr>
      <w:r w:rsidRPr="009D08E5">
        <w:rPr>
          <w:rFonts w:ascii="Times New Roman" w:hAnsi="Times New Roman" w:cs="Times New Roman"/>
        </w:rPr>
        <w:t>IOD= Integrated option density; AOD=Average optical density</w:t>
      </w:r>
    </w:p>
    <w:p w:rsidR="00D00791" w:rsidRPr="00803D0A" w:rsidRDefault="00D00791" w:rsidP="00020021">
      <w:bookmarkStart w:id="0" w:name="_GoBack"/>
      <w:bookmarkEnd w:id="0"/>
    </w:p>
    <w:p w:rsidR="00D00791" w:rsidRPr="00803D0A" w:rsidRDefault="00D00791" w:rsidP="00020021"/>
    <w:sectPr w:rsidR="00D00791" w:rsidRPr="00803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38E" w:rsidRDefault="00E4438E" w:rsidP="00D00791">
      <w:r>
        <w:separator/>
      </w:r>
    </w:p>
  </w:endnote>
  <w:endnote w:type="continuationSeparator" w:id="0">
    <w:p w:rsidR="00E4438E" w:rsidRDefault="00E4438E" w:rsidP="00D00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38E" w:rsidRDefault="00E4438E" w:rsidP="00D00791">
      <w:r>
        <w:separator/>
      </w:r>
    </w:p>
  </w:footnote>
  <w:footnote w:type="continuationSeparator" w:id="0">
    <w:p w:rsidR="00E4438E" w:rsidRDefault="00E4438E" w:rsidP="00D00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132"/>
    <w:rsid w:val="00002443"/>
    <w:rsid w:val="00020021"/>
    <w:rsid w:val="003F3579"/>
    <w:rsid w:val="00803D0A"/>
    <w:rsid w:val="00841371"/>
    <w:rsid w:val="00873921"/>
    <w:rsid w:val="008C0547"/>
    <w:rsid w:val="00910639"/>
    <w:rsid w:val="00950132"/>
    <w:rsid w:val="009D08E5"/>
    <w:rsid w:val="00A62E35"/>
    <w:rsid w:val="00C0529E"/>
    <w:rsid w:val="00D00791"/>
    <w:rsid w:val="00D70333"/>
    <w:rsid w:val="00D955F4"/>
    <w:rsid w:val="00E4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75216D-A8F7-43A8-89EB-2EEFC8E2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5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00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079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0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0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5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8</Words>
  <Characters>617</Characters>
  <Application>Microsoft Office Word</Application>
  <DocSecurity>0</DocSecurity>
  <Lines>5</Lines>
  <Paragraphs>1</Paragraphs>
  <ScaleCrop>false</ScaleCrop>
  <Company>MS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12</cp:revision>
  <dcterms:created xsi:type="dcterms:W3CDTF">2023-11-14T05:13:00Z</dcterms:created>
  <dcterms:modified xsi:type="dcterms:W3CDTF">2023-11-14T07:58:00Z</dcterms:modified>
</cp:coreProperties>
</file>